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4EE" w:rsidRDefault="00745DF7">
      <w:pPr>
        <w:rPr>
          <w:lang w:val="en-US"/>
        </w:rPr>
      </w:pPr>
      <w:r w:rsidRPr="00745DF7">
        <w:rPr>
          <w:lang w:val="en-US"/>
        </w:rPr>
        <w:t xml:space="preserve">Table </w:t>
      </w:r>
      <w:r w:rsidR="002F08CC">
        <w:rPr>
          <w:lang w:val="en-US"/>
        </w:rPr>
        <w:t>S</w:t>
      </w:r>
      <w:r w:rsidR="003E2C8A">
        <w:rPr>
          <w:lang w:val="en-US"/>
        </w:rPr>
        <w:t>2</w:t>
      </w:r>
      <w:bookmarkStart w:id="0" w:name="_GoBack"/>
      <w:bookmarkEnd w:id="0"/>
      <w:r w:rsidRPr="00745DF7">
        <w:rPr>
          <w:lang w:val="en-US"/>
        </w:rPr>
        <w:t xml:space="preserve">. Proteins </w:t>
      </w:r>
      <w:r>
        <w:rPr>
          <w:lang w:val="en-US"/>
        </w:rPr>
        <w:t>depleted</w:t>
      </w:r>
      <w:r w:rsidRPr="00745DF7">
        <w:rPr>
          <w:lang w:val="en-US"/>
        </w:rPr>
        <w:t xml:space="preserve"> by IgY14</w:t>
      </w:r>
      <w:r>
        <w:rPr>
          <w:lang w:val="en-US"/>
        </w:rPr>
        <w:t>-</w:t>
      </w:r>
      <w:r w:rsidRPr="00745DF7">
        <w:rPr>
          <w:lang w:val="en-US"/>
        </w:rPr>
        <w:t>Supermix</w:t>
      </w:r>
      <w:r>
        <w:rPr>
          <w:lang w:val="en-US"/>
        </w:rPr>
        <w:t xml:space="preserve"> sequential depletion (</w:t>
      </w:r>
      <w:r w:rsidR="006F77C9">
        <w:rPr>
          <w:lang w:val="en-US"/>
        </w:rPr>
        <w:t xml:space="preserve">as </w:t>
      </w:r>
      <w:r w:rsidR="00987964">
        <w:rPr>
          <w:lang w:val="en-US"/>
        </w:rPr>
        <w:t>specified</w:t>
      </w:r>
      <w:r w:rsidR="006F77C9">
        <w:rPr>
          <w:lang w:val="en-US"/>
        </w:rPr>
        <w:t xml:space="preserve"> by manufacturers and Shi et al., 2012</w:t>
      </w:r>
      <w:r>
        <w:rPr>
          <w:lang w:val="en-US"/>
        </w:rPr>
        <w:t>)</w:t>
      </w:r>
    </w:p>
    <w:p w:rsidR="006F77C9" w:rsidRDefault="006F77C9">
      <w:pPr>
        <w:rPr>
          <w:lang w:val="en-US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413"/>
        <w:gridCol w:w="2126"/>
        <w:gridCol w:w="1276"/>
        <w:gridCol w:w="4111"/>
      </w:tblGrid>
      <w:tr w:rsidR="00232198" w:rsidRPr="00E2321A" w:rsidTr="00232198">
        <w:tc>
          <w:tcPr>
            <w:tcW w:w="3539" w:type="dxa"/>
            <w:gridSpan w:val="2"/>
          </w:tcPr>
          <w:p w:rsidR="00232198" w:rsidRPr="006F77C9" w:rsidRDefault="00232198" w:rsidP="006F77C9">
            <w:pPr>
              <w:jc w:val="center"/>
              <w:rPr>
                <w:b/>
                <w:lang w:val="en-US"/>
              </w:rPr>
            </w:pPr>
            <w:r w:rsidRPr="006F77C9">
              <w:rPr>
                <w:b/>
                <w:lang w:val="en-US"/>
              </w:rPr>
              <w:t xml:space="preserve">High Abundant </w:t>
            </w:r>
            <w:r w:rsidR="00E2321A">
              <w:rPr>
                <w:b/>
                <w:lang w:val="en-US"/>
              </w:rPr>
              <w:t>P</w:t>
            </w:r>
            <w:r w:rsidRPr="006F77C9">
              <w:rPr>
                <w:b/>
                <w:lang w:val="en-US"/>
              </w:rPr>
              <w:t xml:space="preserve">roteins </w:t>
            </w:r>
            <w:r w:rsidR="00E2321A">
              <w:rPr>
                <w:b/>
                <w:lang w:val="en-US"/>
              </w:rPr>
              <w:t xml:space="preserve">(HAP) </w:t>
            </w:r>
            <w:r w:rsidRPr="006F77C9">
              <w:rPr>
                <w:b/>
                <w:lang w:val="en-US"/>
              </w:rPr>
              <w:t>depleted by IgY14 column</w:t>
            </w:r>
          </w:p>
        </w:tc>
        <w:tc>
          <w:tcPr>
            <w:tcW w:w="5387" w:type="dxa"/>
            <w:gridSpan w:val="2"/>
          </w:tcPr>
          <w:p w:rsidR="002F08CC" w:rsidRDefault="00232198" w:rsidP="006F77C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um</w:t>
            </w:r>
            <w:r w:rsidRPr="006F77C9">
              <w:rPr>
                <w:b/>
                <w:lang w:val="en-US"/>
              </w:rPr>
              <w:t xml:space="preserve"> Abundant </w:t>
            </w:r>
            <w:r w:rsidR="00E2321A">
              <w:rPr>
                <w:b/>
                <w:lang w:val="en-US"/>
              </w:rPr>
              <w:t>P</w:t>
            </w:r>
            <w:r w:rsidRPr="006F77C9">
              <w:rPr>
                <w:b/>
                <w:lang w:val="en-US"/>
              </w:rPr>
              <w:t xml:space="preserve">roteins </w:t>
            </w:r>
            <w:r w:rsidR="00E2321A">
              <w:rPr>
                <w:b/>
                <w:lang w:val="en-US"/>
              </w:rPr>
              <w:t xml:space="preserve">(MAP) </w:t>
            </w:r>
            <w:r w:rsidRPr="006F77C9">
              <w:rPr>
                <w:b/>
                <w:lang w:val="en-US"/>
              </w:rPr>
              <w:t xml:space="preserve">depleted by </w:t>
            </w:r>
          </w:p>
          <w:p w:rsidR="00232198" w:rsidRDefault="00232198" w:rsidP="006F77C9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  <w:lang w:val="en-US"/>
              </w:rPr>
              <w:t>Supermix</w:t>
            </w:r>
            <w:proofErr w:type="spellEnd"/>
            <w:r w:rsidRPr="006F77C9">
              <w:rPr>
                <w:b/>
                <w:lang w:val="en-US"/>
              </w:rPr>
              <w:t xml:space="preserve"> colum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jc w:val="center"/>
              <w:rPr>
                <w:b/>
                <w:i/>
                <w:lang w:val="en-US"/>
              </w:rPr>
            </w:pPr>
            <w:r w:rsidRPr="002D78DC">
              <w:rPr>
                <w:b/>
                <w:i/>
                <w:lang w:val="en-US"/>
              </w:rPr>
              <w:t>Gene name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jc w:val="center"/>
              <w:rPr>
                <w:b/>
                <w:i/>
                <w:lang w:val="en-US"/>
              </w:rPr>
            </w:pPr>
            <w:r w:rsidRPr="002D78DC">
              <w:rPr>
                <w:b/>
                <w:i/>
                <w:lang w:val="en-US"/>
              </w:rPr>
              <w:t>Targeted Protein</w:t>
            </w:r>
          </w:p>
        </w:tc>
        <w:tc>
          <w:tcPr>
            <w:tcW w:w="1276" w:type="dxa"/>
          </w:tcPr>
          <w:p w:rsidR="00232198" w:rsidRPr="002D78DC" w:rsidRDefault="00232198" w:rsidP="00812EC9">
            <w:pPr>
              <w:jc w:val="center"/>
              <w:rPr>
                <w:b/>
                <w:i/>
                <w:lang w:val="en-US"/>
              </w:rPr>
            </w:pPr>
            <w:r w:rsidRPr="002D78DC">
              <w:rPr>
                <w:b/>
                <w:i/>
                <w:lang w:val="en-US"/>
              </w:rPr>
              <w:t>Gene name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jc w:val="center"/>
              <w:rPr>
                <w:b/>
                <w:i/>
                <w:lang w:val="en-US"/>
              </w:rPr>
            </w:pPr>
            <w:r w:rsidRPr="002D78DC">
              <w:rPr>
                <w:b/>
                <w:i/>
                <w:lang w:val="en-US"/>
              </w:rPr>
              <w:t>Targeted 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LB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BG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pha-1B-glyco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HG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G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S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amyloid P-component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SERPINA1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lpha-Antitrypsin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H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2-glycoprotein 1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HA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A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Q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1Q subunit A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HM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IgM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Q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1Q subunit C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TF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Transferrin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QB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1Q subunit B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HP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proofErr w:type="spellStart"/>
            <w:r w:rsidRPr="002D78DC">
              <w:rPr>
                <w:sz w:val="20"/>
                <w:szCs w:val="20"/>
                <w:lang w:val="en-US"/>
              </w:rPr>
              <w:t>Haptoglobulin</w:t>
            </w:r>
            <w:proofErr w:type="spellEnd"/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3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FGG; FGA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A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4A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2M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lpha 2-Macroglobulin</w:t>
            </w: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B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4B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Complement C3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BP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B-binding protein alpha chain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ORM1, ORM2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proofErr w:type="spellStart"/>
            <w:r w:rsidRPr="002D78DC">
              <w:rPr>
                <w:sz w:val="20"/>
                <w:szCs w:val="20"/>
                <w:lang w:val="en-US"/>
              </w:rPr>
              <w:t>Orosomucoid</w:t>
            </w:r>
            <w:proofErr w:type="spellEnd"/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BPB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B-binding protein bet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A1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lipoprotein A1</w:t>
            </w: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5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A2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lipoprotein A2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omponent C6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B</w:t>
            </w: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 w:rsidRPr="002D78DC">
              <w:rPr>
                <w:sz w:val="20"/>
                <w:szCs w:val="20"/>
                <w:lang w:val="en-US"/>
              </w:rPr>
              <w:t>Apolipoprotein B</w:t>
            </w: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omponent 7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8 alph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B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8 bet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G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C8 gamm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B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B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H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H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HR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H-related protein 1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HR2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H-related protein 2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HR3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H-related protein 3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HR5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ment factor H-related 5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P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erd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uloplasm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G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inogen alph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GB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inogen bet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GG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inogen gamma cha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N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onect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X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pex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G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idine-rich glyco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IH1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H1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IH2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H2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IH4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-alpha-trypsin inhibitor heavy chain H4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NG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form HMW of kininogen-1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NG1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form LMW of kininogen-1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441368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eruloplasm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PA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lipo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G</w:t>
            </w:r>
          </w:p>
        </w:tc>
        <w:tc>
          <w:tcPr>
            <w:tcW w:w="4111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inogen</w:t>
            </w:r>
          </w:p>
        </w:tc>
      </w:tr>
      <w:tr w:rsidR="00232198" w:rsidRPr="003E2C8A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amin K-dependent protein S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P4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a retinol-binding 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PINC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thrombin III variant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PINC1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PINC1 protein</w:t>
            </w:r>
          </w:p>
        </w:tc>
      </w:tr>
      <w:tr w:rsidR="00232198" w:rsidTr="00232198">
        <w:tc>
          <w:tcPr>
            <w:tcW w:w="1413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232198" w:rsidRPr="002D78DC" w:rsidRDefault="00232198" w:rsidP="00812E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TN</w:t>
            </w:r>
          </w:p>
        </w:tc>
        <w:tc>
          <w:tcPr>
            <w:tcW w:w="4111" w:type="dxa"/>
          </w:tcPr>
          <w:p w:rsidR="00232198" w:rsidRDefault="00232198" w:rsidP="00812E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ronectin</w:t>
            </w:r>
          </w:p>
        </w:tc>
      </w:tr>
    </w:tbl>
    <w:p w:rsidR="00745DF7" w:rsidRPr="00745DF7" w:rsidRDefault="00745DF7">
      <w:pPr>
        <w:rPr>
          <w:lang w:val="en-US"/>
        </w:rPr>
      </w:pPr>
    </w:p>
    <w:sectPr w:rsidR="00745DF7" w:rsidRPr="00745DF7" w:rsidSect="00AE32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7"/>
    <w:rsid w:val="00066D35"/>
    <w:rsid w:val="000C1BA6"/>
    <w:rsid w:val="00232198"/>
    <w:rsid w:val="00270562"/>
    <w:rsid w:val="002D78DC"/>
    <w:rsid w:val="002F08CC"/>
    <w:rsid w:val="00346439"/>
    <w:rsid w:val="003E2C8A"/>
    <w:rsid w:val="005961D4"/>
    <w:rsid w:val="0067550E"/>
    <w:rsid w:val="006A1269"/>
    <w:rsid w:val="006F77C9"/>
    <w:rsid w:val="00745DF7"/>
    <w:rsid w:val="00812EC9"/>
    <w:rsid w:val="009451FD"/>
    <w:rsid w:val="00987408"/>
    <w:rsid w:val="00987964"/>
    <w:rsid w:val="00A82790"/>
    <w:rsid w:val="00A86102"/>
    <w:rsid w:val="00AE32CF"/>
    <w:rsid w:val="00C81364"/>
    <w:rsid w:val="00DB2FB3"/>
    <w:rsid w:val="00E2321A"/>
    <w:rsid w:val="00F6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A35B1"/>
  <w14:defaultImageDpi w14:val="32767"/>
  <w15:chartTrackingRefBased/>
  <w15:docId w15:val="{5E801A95-0A21-2442-AE0A-A119B9F3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5DF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table" w:styleId="Tablaconcuadrcula">
    <w:name w:val="Table Grid"/>
    <w:basedOn w:val="Tablanormal"/>
    <w:uiPriority w:val="39"/>
    <w:rsid w:val="00745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0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63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7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2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35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0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2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9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7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4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0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2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75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7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3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1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09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8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17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0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8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61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5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24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39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95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3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73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2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4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84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4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58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3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CEC1FF3C-DBCC-704C-AA6F-5C9DFFACD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 Garcia Aivar</dc:creator>
  <cp:keywords/>
  <dc:description/>
  <cp:lastModifiedBy>Familia Garcia Aivar</cp:lastModifiedBy>
  <cp:revision>2</cp:revision>
  <dcterms:created xsi:type="dcterms:W3CDTF">2023-10-09T10:10:00Z</dcterms:created>
  <dcterms:modified xsi:type="dcterms:W3CDTF">2023-10-09T10:10:00Z</dcterms:modified>
</cp:coreProperties>
</file>